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16E11" w14:textId="2F18218A" w:rsidR="008E0FA3" w:rsidRPr="001A6C9C" w:rsidRDefault="008E0FA3">
      <w:pPr>
        <w:rPr>
          <w:b/>
          <w:bCs/>
          <w:lang w:val="fi-FI"/>
        </w:rPr>
      </w:pPr>
    </w:p>
    <w:p w14:paraId="7848D41C" w14:textId="659B5D81" w:rsidR="008E0FA3" w:rsidRPr="001A6C9C" w:rsidRDefault="00106CC5" w:rsidP="008E0FA3">
      <w:pPr>
        <w:rPr>
          <w:lang w:val="en-US"/>
        </w:rPr>
      </w:pPr>
      <w:r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 </w:t>
      </w:r>
      <w:r w:rsidR="008E0FA3" w:rsidRPr="001A6C9C">
        <w:rPr>
          <w:b/>
          <w:bCs/>
          <w:lang w:val="en-US"/>
        </w:rPr>
        <w:t>Table</w:t>
      </w:r>
      <w:r w:rsidR="00A015FD">
        <w:rPr>
          <w:b/>
          <w:bCs/>
          <w:lang w:val="en-US"/>
        </w:rPr>
        <w:t>.</w:t>
      </w:r>
      <w:r w:rsidR="008E0FA3" w:rsidRPr="001A6C9C">
        <w:rPr>
          <w:b/>
          <w:bCs/>
          <w:lang w:val="en-US"/>
        </w:rPr>
        <w:t xml:space="preserve"> </w:t>
      </w:r>
      <w:r w:rsidR="008E0FA3" w:rsidRPr="001A6C9C">
        <w:rPr>
          <w:lang w:val="en-US"/>
        </w:rPr>
        <w:t>Studies e</w:t>
      </w:r>
      <w:r w:rsidR="008E0FA3" w:rsidRPr="001A6C9C">
        <w:rPr>
          <w:rFonts w:eastAsiaTheme="minorEastAsia"/>
          <w:lang w:val="en-US"/>
        </w:rPr>
        <w:t xml:space="preserve">xcluded due to small sample size. </w:t>
      </w:r>
    </w:p>
    <w:p w14:paraId="64ECD780" w14:textId="58435FA0" w:rsidR="008E0FA3" w:rsidRPr="001A6C9C" w:rsidRDefault="008E0FA3">
      <w:pPr>
        <w:rPr>
          <w:b/>
          <w:bCs/>
          <w:lang w:val="en-US"/>
        </w:rPr>
      </w:pPr>
    </w:p>
    <w:tbl>
      <w:tblPr>
        <w:tblW w:w="97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709"/>
        <w:gridCol w:w="708"/>
        <w:gridCol w:w="1560"/>
        <w:gridCol w:w="1417"/>
        <w:gridCol w:w="1559"/>
        <w:gridCol w:w="803"/>
        <w:gridCol w:w="803"/>
        <w:gridCol w:w="804"/>
      </w:tblGrid>
      <w:tr w:rsidR="008E0FA3" w:rsidRPr="001A6C9C" w14:paraId="7FEECD1A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767EA" w14:textId="77777777" w:rsidR="008E0FA3" w:rsidRPr="001A6C9C" w:rsidRDefault="008E0FA3" w:rsidP="008E0FA3">
            <w:pPr>
              <w:jc w:val="center"/>
              <w:rPr>
                <w:b/>
                <w:bCs/>
              </w:rPr>
            </w:pPr>
            <w:r w:rsidRPr="001A6C9C">
              <w:rPr>
                <w:b/>
                <w:bCs/>
              </w:rPr>
              <w:t>First autho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A3AE0" w14:textId="77777777" w:rsidR="008E0FA3" w:rsidRPr="001A6C9C" w:rsidRDefault="008E0FA3" w:rsidP="008E0FA3">
            <w:pPr>
              <w:jc w:val="center"/>
              <w:rPr>
                <w:b/>
                <w:bCs/>
              </w:rPr>
            </w:pPr>
            <w:r w:rsidRPr="001A6C9C">
              <w:rPr>
                <w:b/>
                <w:bCs/>
              </w:rPr>
              <w:t>Year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1660F" w14:textId="77777777" w:rsidR="008E0FA3" w:rsidRPr="001A6C9C" w:rsidRDefault="008E0FA3" w:rsidP="008E0FA3">
            <w:pPr>
              <w:jc w:val="center"/>
              <w:rPr>
                <w:b/>
                <w:bCs/>
              </w:rPr>
            </w:pPr>
            <w:r w:rsidRPr="001A6C9C">
              <w:rPr>
                <w:b/>
                <w:bCs/>
              </w:rPr>
              <w:t>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5409C" w14:textId="77777777" w:rsidR="008E0FA3" w:rsidRPr="001A6C9C" w:rsidRDefault="008E0FA3" w:rsidP="008E0FA3">
            <w:pPr>
              <w:jc w:val="center"/>
              <w:rPr>
                <w:b/>
                <w:bCs/>
              </w:rPr>
            </w:pPr>
            <w:r w:rsidRPr="001A6C9C">
              <w:rPr>
                <w:b/>
                <w:bCs/>
              </w:rPr>
              <w:t>Desig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CA7EB" w14:textId="77777777" w:rsidR="008E0FA3" w:rsidRPr="001A6C9C" w:rsidRDefault="008E0FA3" w:rsidP="008E0FA3">
            <w:pPr>
              <w:jc w:val="center"/>
              <w:rPr>
                <w:b/>
                <w:bCs/>
              </w:rPr>
            </w:pPr>
            <w:r w:rsidRPr="001A6C9C">
              <w:rPr>
                <w:b/>
                <w:bCs/>
              </w:rPr>
              <w:t>Patien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2B6F8" w14:textId="77777777" w:rsidR="008E0FA3" w:rsidRPr="001A6C9C" w:rsidRDefault="008E0FA3" w:rsidP="008E0FA3">
            <w:pPr>
              <w:jc w:val="center"/>
              <w:rPr>
                <w:b/>
                <w:bCs/>
              </w:rPr>
            </w:pPr>
            <w:r w:rsidRPr="001A6C9C">
              <w:rPr>
                <w:b/>
                <w:bCs/>
              </w:rPr>
              <w:t>Location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1FE57" w14:textId="77777777" w:rsidR="008E0FA3" w:rsidRPr="001A6C9C" w:rsidRDefault="008E0FA3" w:rsidP="008E0FA3">
            <w:pPr>
              <w:jc w:val="center"/>
              <w:rPr>
                <w:b/>
                <w:bCs/>
              </w:rPr>
            </w:pPr>
            <w:r w:rsidRPr="001A6C9C">
              <w:rPr>
                <w:b/>
                <w:bCs/>
              </w:rPr>
              <w:t>TP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73CEC" w14:textId="77777777" w:rsidR="008E0FA3" w:rsidRPr="001A6C9C" w:rsidRDefault="008E0FA3" w:rsidP="008E0FA3">
            <w:pPr>
              <w:jc w:val="center"/>
              <w:rPr>
                <w:b/>
                <w:bCs/>
              </w:rPr>
            </w:pPr>
            <w:r w:rsidRPr="001A6C9C">
              <w:rPr>
                <w:b/>
                <w:bCs/>
              </w:rPr>
              <w:t>FP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92A76" w14:textId="77777777" w:rsidR="008E0FA3" w:rsidRPr="001A6C9C" w:rsidRDefault="008E0FA3" w:rsidP="008E0FA3">
            <w:pPr>
              <w:jc w:val="center"/>
              <w:rPr>
                <w:b/>
                <w:bCs/>
              </w:rPr>
            </w:pPr>
            <w:r w:rsidRPr="001A6C9C">
              <w:rPr>
                <w:b/>
                <w:bCs/>
              </w:rPr>
              <w:t>PPV</w:t>
            </w:r>
          </w:p>
        </w:tc>
      </w:tr>
      <w:tr w:rsidR="008E0FA3" w:rsidRPr="001A6C9C" w14:paraId="58E77A12" w14:textId="77777777" w:rsidTr="008E0FA3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F4F4B" w14:textId="77777777" w:rsidR="008E0FA3" w:rsidRPr="001A6C9C" w:rsidRDefault="008E0FA3" w:rsidP="008E0FA3">
            <w:pPr>
              <w:jc w:val="center"/>
            </w:pPr>
            <w:r w:rsidRPr="001A6C9C">
              <w:t>Nag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D192A4" w14:textId="77777777" w:rsidR="008E0FA3" w:rsidRPr="001A6C9C" w:rsidRDefault="008E0FA3" w:rsidP="008E0FA3">
            <w:pPr>
              <w:jc w:val="center"/>
            </w:pPr>
            <w:r w:rsidRPr="001A6C9C">
              <w:t>199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35F5D" w14:textId="77777777" w:rsidR="008E0FA3" w:rsidRPr="001A6C9C" w:rsidRDefault="008E0FA3" w:rsidP="008E0FA3">
            <w:pPr>
              <w:jc w:val="center"/>
            </w:pPr>
            <w:r w:rsidRPr="001A6C9C"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E5F0E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187FB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A979B" w14:textId="77777777" w:rsidR="008E0FA3" w:rsidRPr="001A6C9C" w:rsidRDefault="008E0FA3" w:rsidP="008E0FA3">
            <w:pPr>
              <w:jc w:val="center"/>
            </w:pPr>
            <w:r w:rsidRPr="001A6C9C">
              <w:t>multip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6CCAE" w14:textId="77777777" w:rsidR="008E0FA3" w:rsidRPr="001A6C9C" w:rsidRDefault="008E0FA3" w:rsidP="008E0FA3">
            <w:pPr>
              <w:jc w:val="center"/>
            </w:pPr>
            <w:r w:rsidRPr="001A6C9C">
              <w:t>1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711F7" w14:textId="77777777" w:rsidR="008E0FA3" w:rsidRPr="001A6C9C" w:rsidRDefault="008E0FA3" w:rsidP="008E0FA3">
            <w:pPr>
              <w:jc w:val="center"/>
            </w:pPr>
            <w:r w:rsidRPr="001A6C9C">
              <w:t>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91A00" w14:textId="77777777" w:rsidR="008E0FA3" w:rsidRPr="001A6C9C" w:rsidRDefault="008E0FA3" w:rsidP="008E0FA3">
            <w:pPr>
              <w:jc w:val="center"/>
            </w:pPr>
            <w:r w:rsidRPr="001A6C9C">
              <w:t>0.950</w:t>
            </w:r>
          </w:p>
        </w:tc>
      </w:tr>
      <w:tr w:rsidR="008E0FA3" w:rsidRPr="001A6C9C" w14:paraId="0EFCBFF8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2D8FC" w14:textId="77777777" w:rsidR="008E0FA3" w:rsidRPr="001A6C9C" w:rsidRDefault="008E0FA3" w:rsidP="008E0FA3">
            <w:pPr>
              <w:jc w:val="center"/>
            </w:pPr>
            <w:r w:rsidRPr="001A6C9C">
              <w:t>Day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B0A38" w14:textId="77777777" w:rsidR="008E0FA3" w:rsidRPr="001A6C9C" w:rsidRDefault="008E0FA3" w:rsidP="008E0FA3">
            <w:pPr>
              <w:jc w:val="center"/>
            </w:pPr>
            <w:r w:rsidRPr="001A6C9C">
              <w:t>200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3FBE8" w14:textId="77777777" w:rsidR="008E0FA3" w:rsidRPr="001A6C9C" w:rsidRDefault="008E0FA3" w:rsidP="008E0FA3">
            <w:pPr>
              <w:jc w:val="center"/>
            </w:pPr>
            <w:r w:rsidRPr="001A6C9C">
              <w:t>1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3CCF8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B3032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4A96F" w14:textId="77777777" w:rsidR="008E0FA3" w:rsidRPr="001A6C9C" w:rsidRDefault="008E0FA3" w:rsidP="008E0FA3">
            <w:pPr>
              <w:jc w:val="center"/>
            </w:pPr>
            <w:r w:rsidRPr="001A6C9C">
              <w:t>multiple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4D4CD" w14:textId="77777777" w:rsidR="008E0FA3" w:rsidRPr="001A6C9C" w:rsidRDefault="008E0FA3" w:rsidP="008E0FA3">
            <w:pPr>
              <w:jc w:val="center"/>
            </w:pPr>
            <w:r w:rsidRPr="001A6C9C">
              <w:t>17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48F45" w14:textId="77777777" w:rsidR="008E0FA3" w:rsidRPr="001A6C9C" w:rsidRDefault="008E0FA3" w:rsidP="008E0FA3">
            <w:pPr>
              <w:jc w:val="center"/>
            </w:pPr>
            <w:r w:rsidRPr="001A6C9C">
              <w:t>2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918E5" w14:textId="77777777" w:rsidR="008E0FA3" w:rsidRPr="001A6C9C" w:rsidRDefault="008E0FA3" w:rsidP="008E0FA3">
            <w:pPr>
              <w:jc w:val="center"/>
            </w:pPr>
            <w:r w:rsidRPr="001A6C9C">
              <w:t>0.895</w:t>
            </w:r>
          </w:p>
        </w:tc>
      </w:tr>
      <w:tr w:rsidR="008E0FA3" w:rsidRPr="001A6C9C" w14:paraId="5A510456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D381B" w14:textId="77777777" w:rsidR="008E0FA3" w:rsidRPr="001A6C9C" w:rsidRDefault="008E0FA3" w:rsidP="008E0FA3">
            <w:pPr>
              <w:jc w:val="center"/>
            </w:pPr>
            <w:r w:rsidRPr="001A6C9C">
              <w:t>Joshu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E2153" w14:textId="77777777" w:rsidR="008E0FA3" w:rsidRPr="001A6C9C" w:rsidRDefault="008E0FA3" w:rsidP="008E0FA3">
            <w:pPr>
              <w:jc w:val="center"/>
            </w:pPr>
            <w:r w:rsidRPr="001A6C9C">
              <w:t>2012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14BDD" w14:textId="77777777" w:rsidR="008E0FA3" w:rsidRPr="001A6C9C" w:rsidRDefault="008E0FA3" w:rsidP="008E0FA3">
            <w:pPr>
              <w:jc w:val="center"/>
            </w:pPr>
            <w:r w:rsidRPr="001A6C9C">
              <w:t>1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8278B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1B332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46BBD" w14:textId="77777777" w:rsidR="008E0FA3" w:rsidRPr="001A6C9C" w:rsidRDefault="008E0FA3" w:rsidP="008E0FA3">
            <w:pPr>
              <w:jc w:val="center"/>
            </w:pPr>
            <w:r w:rsidRPr="001A6C9C">
              <w:t>multiple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62520" w14:textId="77777777" w:rsidR="008E0FA3" w:rsidRPr="001A6C9C" w:rsidRDefault="008E0FA3" w:rsidP="008E0FA3">
            <w:pPr>
              <w:jc w:val="center"/>
            </w:pPr>
            <w:r w:rsidRPr="001A6C9C">
              <w:t>14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B1305" w14:textId="77777777" w:rsidR="008E0FA3" w:rsidRPr="001A6C9C" w:rsidRDefault="008E0FA3" w:rsidP="008E0FA3">
            <w:pPr>
              <w:jc w:val="center"/>
            </w:pPr>
            <w:r w:rsidRPr="001A6C9C">
              <w:t>1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56ADA" w14:textId="77777777" w:rsidR="008E0FA3" w:rsidRPr="001A6C9C" w:rsidRDefault="008E0FA3" w:rsidP="008E0FA3">
            <w:pPr>
              <w:jc w:val="center"/>
            </w:pPr>
            <w:r w:rsidRPr="001A6C9C">
              <w:t>0.933</w:t>
            </w:r>
          </w:p>
        </w:tc>
      </w:tr>
      <w:tr w:rsidR="008E0FA3" w:rsidRPr="001A6C9C" w14:paraId="30D0A163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03A98" w14:textId="77777777" w:rsidR="008E0FA3" w:rsidRPr="001A6C9C" w:rsidRDefault="008E0FA3" w:rsidP="008E0FA3">
            <w:pPr>
              <w:jc w:val="center"/>
            </w:pPr>
            <w:r w:rsidRPr="001A6C9C">
              <w:t>Rosentha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4D3DF" w14:textId="77777777" w:rsidR="008E0FA3" w:rsidRPr="001A6C9C" w:rsidRDefault="008E0FA3" w:rsidP="008E0FA3">
            <w:pPr>
              <w:jc w:val="center"/>
            </w:pPr>
            <w:r w:rsidRPr="001A6C9C">
              <w:t>2011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11F8E" w14:textId="77777777" w:rsidR="008E0FA3" w:rsidRPr="001A6C9C" w:rsidRDefault="008E0FA3" w:rsidP="008E0FA3">
            <w:pPr>
              <w:jc w:val="center"/>
            </w:pPr>
            <w:r w:rsidRPr="001A6C9C">
              <w:t>1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442B5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FF577" w14:textId="77777777" w:rsidR="008E0FA3" w:rsidRPr="001A6C9C" w:rsidRDefault="008E0FA3" w:rsidP="008E0FA3">
            <w:pPr>
              <w:jc w:val="center"/>
            </w:pPr>
            <w:r w:rsidRPr="001A6C9C">
              <w:t>all ag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8BCA8" w14:textId="77777777" w:rsidR="008E0FA3" w:rsidRPr="001A6C9C" w:rsidRDefault="008E0FA3" w:rsidP="008E0FA3">
            <w:pPr>
              <w:jc w:val="center"/>
            </w:pPr>
            <w:r w:rsidRPr="001A6C9C">
              <w:t>maxillofacial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A5E7C" w14:textId="77777777" w:rsidR="008E0FA3" w:rsidRPr="001A6C9C" w:rsidRDefault="008E0FA3" w:rsidP="008E0FA3">
            <w:pPr>
              <w:jc w:val="center"/>
            </w:pPr>
            <w:r w:rsidRPr="001A6C9C">
              <w:t>16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792A4" w14:textId="77777777" w:rsidR="008E0FA3" w:rsidRPr="001A6C9C" w:rsidRDefault="008E0FA3" w:rsidP="008E0FA3">
            <w:pPr>
              <w:jc w:val="center"/>
            </w:pPr>
            <w:r w:rsidRPr="001A6C9C">
              <w:t>1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15E05" w14:textId="77777777" w:rsidR="008E0FA3" w:rsidRPr="001A6C9C" w:rsidRDefault="008E0FA3" w:rsidP="008E0FA3">
            <w:pPr>
              <w:jc w:val="center"/>
            </w:pPr>
            <w:r w:rsidRPr="001A6C9C">
              <w:t>0.941</w:t>
            </w:r>
          </w:p>
        </w:tc>
      </w:tr>
      <w:tr w:rsidR="008E0FA3" w:rsidRPr="001A6C9C" w14:paraId="2EBCE0DC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C15F3" w14:textId="77777777" w:rsidR="008E0FA3" w:rsidRPr="001A6C9C" w:rsidRDefault="008E0FA3" w:rsidP="008E0FA3">
            <w:pPr>
              <w:jc w:val="center"/>
            </w:pPr>
            <w:r w:rsidRPr="001A6C9C">
              <w:t>Grisaru-Soen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2F3F5" w14:textId="77777777" w:rsidR="008E0FA3" w:rsidRPr="001A6C9C" w:rsidRDefault="008E0FA3" w:rsidP="008E0FA3">
            <w:pPr>
              <w:jc w:val="center"/>
            </w:pPr>
            <w:r w:rsidRPr="001A6C9C">
              <w:t>2010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5A7F8" w14:textId="77777777" w:rsidR="008E0FA3" w:rsidRPr="001A6C9C" w:rsidRDefault="008E0FA3" w:rsidP="008E0FA3">
            <w:pPr>
              <w:jc w:val="center"/>
            </w:pPr>
            <w:r w:rsidRPr="001A6C9C">
              <w:t>1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97DC9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B2D57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7183F" w14:textId="77777777" w:rsidR="008E0FA3" w:rsidRPr="001A6C9C" w:rsidRDefault="008E0FA3" w:rsidP="008E0FA3">
            <w:pPr>
              <w:jc w:val="center"/>
            </w:pPr>
            <w:r w:rsidRPr="001A6C9C">
              <w:t>multiple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9F592" w14:textId="77777777" w:rsidR="008E0FA3" w:rsidRPr="001A6C9C" w:rsidRDefault="008E0FA3" w:rsidP="008E0FA3">
            <w:pPr>
              <w:jc w:val="center"/>
            </w:pPr>
            <w:r w:rsidRPr="001A6C9C">
              <w:t>13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E95F6" w14:textId="77777777" w:rsidR="008E0FA3" w:rsidRPr="001A6C9C" w:rsidRDefault="008E0FA3" w:rsidP="008E0FA3">
            <w:pPr>
              <w:jc w:val="center"/>
            </w:pPr>
            <w:r w:rsidRPr="001A6C9C">
              <w:t>4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4BF9D9" w14:textId="77777777" w:rsidR="008E0FA3" w:rsidRPr="001A6C9C" w:rsidRDefault="008E0FA3" w:rsidP="008E0FA3">
            <w:pPr>
              <w:jc w:val="center"/>
            </w:pPr>
            <w:r w:rsidRPr="001A6C9C">
              <w:t>0.765</w:t>
            </w:r>
          </w:p>
        </w:tc>
      </w:tr>
      <w:tr w:rsidR="008E0FA3" w:rsidRPr="001A6C9C" w14:paraId="5A727155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B2866" w14:textId="77777777" w:rsidR="008E0FA3" w:rsidRPr="001A6C9C" w:rsidRDefault="008E0FA3" w:rsidP="008E0FA3">
            <w:pPr>
              <w:jc w:val="center"/>
            </w:pPr>
            <w:r w:rsidRPr="001A6C9C">
              <w:t>Wetmor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987AE" w14:textId="77777777" w:rsidR="008E0FA3" w:rsidRPr="001A6C9C" w:rsidRDefault="008E0FA3" w:rsidP="008E0FA3">
            <w:pPr>
              <w:jc w:val="center"/>
            </w:pPr>
            <w:r w:rsidRPr="001A6C9C">
              <w:t>1998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6E1A6" w14:textId="77777777" w:rsidR="008E0FA3" w:rsidRPr="001A6C9C" w:rsidRDefault="008E0FA3" w:rsidP="008E0FA3">
            <w:pPr>
              <w:jc w:val="center"/>
            </w:pPr>
            <w:r w:rsidRPr="001A6C9C">
              <w:t>1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B6310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43AC6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F8F3A" w14:textId="77777777" w:rsidR="008E0FA3" w:rsidRPr="001A6C9C" w:rsidRDefault="008E0FA3" w:rsidP="008E0FA3">
            <w:pPr>
              <w:jc w:val="center"/>
            </w:pPr>
            <w:r w:rsidRPr="001A6C9C">
              <w:t>multiple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680FB" w14:textId="77777777" w:rsidR="008E0FA3" w:rsidRPr="001A6C9C" w:rsidRDefault="008E0FA3" w:rsidP="008E0FA3">
            <w:pPr>
              <w:jc w:val="center"/>
            </w:pPr>
            <w:r w:rsidRPr="001A6C9C">
              <w:t>12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F0003" w14:textId="77777777" w:rsidR="008E0FA3" w:rsidRPr="001A6C9C" w:rsidRDefault="008E0FA3" w:rsidP="008E0FA3">
            <w:pPr>
              <w:jc w:val="center"/>
            </w:pPr>
            <w:r w:rsidRPr="001A6C9C">
              <w:t>1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06368" w14:textId="77777777" w:rsidR="008E0FA3" w:rsidRPr="001A6C9C" w:rsidRDefault="008E0FA3" w:rsidP="008E0FA3">
            <w:pPr>
              <w:jc w:val="center"/>
            </w:pPr>
            <w:r w:rsidRPr="001A6C9C">
              <w:t>0.923</w:t>
            </w:r>
          </w:p>
        </w:tc>
      </w:tr>
      <w:tr w:rsidR="008E0FA3" w:rsidRPr="001A6C9C" w14:paraId="0A0F06EF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2C0F0" w14:textId="77777777" w:rsidR="008E0FA3" w:rsidRPr="001A6C9C" w:rsidRDefault="008E0FA3" w:rsidP="008E0FA3">
            <w:pPr>
              <w:jc w:val="center"/>
            </w:pPr>
            <w:r w:rsidRPr="001A6C9C">
              <w:t>Ungkanon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0A915" w14:textId="77777777" w:rsidR="008E0FA3" w:rsidRPr="001A6C9C" w:rsidRDefault="008E0FA3" w:rsidP="008E0FA3">
            <w:pPr>
              <w:jc w:val="center"/>
            </w:pPr>
            <w:r w:rsidRPr="001A6C9C">
              <w:t>199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341B3" w14:textId="77777777" w:rsidR="008E0FA3" w:rsidRPr="001A6C9C" w:rsidRDefault="008E0FA3" w:rsidP="008E0FA3">
            <w:pPr>
              <w:jc w:val="center"/>
            </w:pPr>
            <w:r w:rsidRPr="001A6C9C">
              <w:t>1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C5D46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319D4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293DC" w14:textId="77777777" w:rsidR="008E0FA3" w:rsidRPr="001A6C9C" w:rsidRDefault="008E0FA3" w:rsidP="008E0FA3">
            <w:pPr>
              <w:jc w:val="center"/>
            </w:pPr>
            <w:r w:rsidRPr="001A6C9C">
              <w:t>multiple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F4174" w14:textId="77777777" w:rsidR="008E0FA3" w:rsidRPr="001A6C9C" w:rsidRDefault="008E0FA3" w:rsidP="008E0FA3">
            <w:pPr>
              <w:jc w:val="center"/>
            </w:pPr>
            <w:r w:rsidRPr="001A6C9C">
              <w:t>10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ED382" w14:textId="77777777" w:rsidR="008E0FA3" w:rsidRPr="001A6C9C" w:rsidRDefault="008E0FA3" w:rsidP="008E0FA3">
            <w:pPr>
              <w:jc w:val="center"/>
            </w:pPr>
            <w:r w:rsidRPr="001A6C9C">
              <w:t>2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5104D" w14:textId="77777777" w:rsidR="008E0FA3" w:rsidRPr="001A6C9C" w:rsidRDefault="008E0FA3" w:rsidP="008E0FA3">
            <w:pPr>
              <w:jc w:val="center"/>
            </w:pPr>
            <w:r w:rsidRPr="001A6C9C">
              <w:t>0.833</w:t>
            </w:r>
          </w:p>
        </w:tc>
      </w:tr>
      <w:tr w:rsidR="008E0FA3" w:rsidRPr="001A6C9C" w14:paraId="3B882952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9B1B2" w14:textId="77777777" w:rsidR="008E0FA3" w:rsidRPr="001A6C9C" w:rsidRDefault="008E0FA3" w:rsidP="008E0FA3">
            <w:pPr>
              <w:jc w:val="center"/>
            </w:pPr>
            <w:r w:rsidRPr="001A6C9C">
              <w:t>Flanar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306AE" w14:textId="77777777" w:rsidR="008E0FA3" w:rsidRPr="001A6C9C" w:rsidRDefault="008E0FA3" w:rsidP="008E0FA3">
            <w:pPr>
              <w:jc w:val="center"/>
            </w:pPr>
            <w:r w:rsidRPr="001A6C9C">
              <w:t>199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4155B" w14:textId="77777777" w:rsidR="008E0FA3" w:rsidRPr="001A6C9C" w:rsidRDefault="008E0FA3" w:rsidP="008E0FA3">
            <w:pPr>
              <w:jc w:val="center"/>
            </w:pPr>
            <w:r w:rsidRPr="001A6C9C">
              <w:t>1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41D39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1F364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31B72" w14:textId="77777777" w:rsidR="008E0FA3" w:rsidRPr="001A6C9C" w:rsidRDefault="008E0FA3" w:rsidP="008E0FA3">
            <w:pPr>
              <w:jc w:val="center"/>
            </w:pPr>
            <w:r w:rsidRPr="001A6C9C">
              <w:t>multiple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0AF46" w14:textId="77777777" w:rsidR="008E0FA3" w:rsidRPr="001A6C9C" w:rsidRDefault="008E0FA3" w:rsidP="008E0FA3">
            <w:pPr>
              <w:jc w:val="center"/>
            </w:pPr>
            <w:r w:rsidRPr="001A6C9C">
              <w:t>10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0AF26" w14:textId="77777777" w:rsidR="008E0FA3" w:rsidRPr="001A6C9C" w:rsidRDefault="008E0FA3" w:rsidP="008E0FA3">
            <w:pPr>
              <w:jc w:val="center"/>
            </w:pPr>
            <w:r w:rsidRPr="001A6C9C">
              <w:t>2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C30C8" w14:textId="77777777" w:rsidR="008E0FA3" w:rsidRPr="001A6C9C" w:rsidRDefault="008E0FA3" w:rsidP="008E0FA3">
            <w:pPr>
              <w:jc w:val="center"/>
            </w:pPr>
            <w:r w:rsidRPr="001A6C9C">
              <w:t>0.833</w:t>
            </w:r>
          </w:p>
        </w:tc>
      </w:tr>
      <w:tr w:rsidR="008E0FA3" w:rsidRPr="001A6C9C" w14:paraId="3AB7F8C9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5FF42" w14:textId="77777777" w:rsidR="008E0FA3" w:rsidRPr="001A6C9C" w:rsidRDefault="008E0FA3" w:rsidP="008E0FA3">
            <w:pPr>
              <w:jc w:val="center"/>
            </w:pPr>
            <w:r w:rsidRPr="001A6C9C">
              <w:t>Pate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E8A54" w14:textId="77777777" w:rsidR="008E0FA3" w:rsidRPr="001A6C9C" w:rsidRDefault="008E0FA3" w:rsidP="008E0FA3">
            <w:pPr>
              <w:jc w:val="center"/>
            </w:pPr>
            <w:r w:rsidRPr="001A6C9C">
              <w:t>1992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D7C06" w14:textId="77777777" w:rsidR="008E0FA3" w:rsidRPr="001A6C9C" w:rsidRDefault="008E0FA3" w:rsidP="008E0FA3">
            <w:pPr>
              <w:jc w:val="center"/>
            </w:pPr>
            <w:r w:rsidRPr="001A6C9C">
              <w:t>1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BE545" w14:textId="77777777" w:rsidR="008E0FA3" w:rsidRPr="001A6C9C" w:rsidRDefault="008E0FA3" w:rsidP="008E0FA3">
            <w:pPr>
              <w:jc w:val="center"/>
            </w:pPr>
            <w:r w:rsidRPr="001A6C9C">
              <w:t>p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761E7" w14:textId="7CB96416" w:rsidR="008E0FA3" w:rsidRPr="001A6C9C" w:rsidRDefault="008E0FA3" w:rsidP="008E0FA3">
            <w:pPr>
              <w:jc w:val="center"/>
            </w:pPr>
            <w:r w:rsidRPr="001A6C9C">
              <w:rPr>
                <w:lang w:val="fi-FI"/>
              </w:rPr>
              <w:t>n</w:t>
            </w:r>
            <w:r w:rsidRPr="001A6C9C">
              <w:t>ot reporte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3D2F3" w14:textId="77777777" w:rsidR="008E0FA3" w:rsidRPr="001A6C9C" w:rsidRDefault="008E0FA3" w:rsidP="008E0FA3">
            <w:pPr>
              <w:jc w:val="center"/>
            </w:pPr>
            <w:r w:rsidRPr="001A6C9C">
              <w:t>PTA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0B407" w14:textId="77777777" w:rsidR="008E0FA3" w:rsidRPr="001A6C9C" w:rsidRDefault="008E0FA3" w:rsidP="008E0FA3">
            <w:pPr>
              <w:jc w:val="center"/>
            </w:pPr>
            <w:r w:rsidRPr="001A6C9C">
              <w:t>11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76522" w14:textId="77777777" w:rsidR="008E0FA3" w:rsidRPr="001A6C9C" w:rsidRDefault="008E0FA3" w:rsidP="008E0FA3">
            <w:pPr>
              <w:jc w:val="center"/>
            </w:pPr>
            <w:r w:rsidRPr="001A6C9C">
              <w:t>0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F951B" w14:textId="77777777" w:rsidR="008E0FA3" w:rsidRPr="001A6C9C" w:rsidRDefault="008E0FA3" w:rsidP="008E0FA3">
            <w:pPr>
              <w:jc w:val="center"/>
            </w:pPr>
            <w:r w:rsidRPr="001A6C9C">
              <w:t>1.000</w:t>
            </w:r>
          </w:p>
        </w:tc>
      </w:tr>
      <w:tr w:rsidR="008E0FA3" w:rsidRPr="001A6C9C" w14:paraId="68E244DC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017E7" w14:textId="77777777" w:rsidR="008E0FA3" w:rsidRPr="001A6C9C" w:rsidRDefault="008E0FA3" w:rsidP="008E0FA3">
            <w:pPr>
              <w:jc w:val="center"/>
            </w:pPr>
            <w:r w:rsidRPr="001A6C9C">
              <w:t>Bolton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1CD70" w14:textId="77777777" w:rsidR="008E0FA3" w:rsidRPr="001A6C9C" w:rsidRDefault="008E0FA3" w:rsidP="008E0FA3">
            <w:pPr>
              <w:jc w:val="center"/>
            </w:pPr>
            <w:r w:rsidRPr="001A6C9C">
              <w:t>201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31755" w14:textId="77777777" w:rsidR="008E0FA3" w:rsidRPr="001A6C9C" w:rsidRDefault="008E0FA3" w:rsidP="008E0FA3">
            <w:pPr>
              <w:jc w:val="center"/>
            </w:pPr>
            <w:r w:rsidRPr="001A6C9C">
              <w:t>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2E2F6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9AAFE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1B1E2" w14:textId="77777777" w:rsidR="008E0FA3" w:rsidRPr="001A6C9C" w:rsidRDefault="008E0FA3" w:rsidP="008E0FA3">
            <w:pPr>
              <w:jc w:val="center"/>
            </w:pPr>
            <w:r w:rsidRPr="001A6C9C">
              <w:t>multiple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1FC40" w14:textId="77777777" w:rsidR="008E0FA3" w:rsidRPr="001A6C9C" w:rsidRDefault="008E0FA3" w:rsidP="008E0FA3">
            <w:pPr>
              <w:jc w:val="center"/>
            </w:pPr>
            <w:r w:rsidRPr="001A6C9C">
              <w:t>10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6F239" w14:textId="77777777" w:rsidR="008E0FA3" w:rsidRPr="001A6C9C" w:rsidRDefault="008E0FA3" w:rsidP="008E0FA3">
            <w:pPr>
              <w:jc w:val="center"/>
            </w:pPr>
            <w:r w:rsidRPr="001A6C9C">
              <w:t>0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75FC7" w14:textId="77777777" w:rsidR="008E0FA3" w:rsidRPr="001A6C9C" w:rsidRDefault="008E0FA3" w:rsidP="008E0FA3">
            <w:pPr>
              <w:jc w:val="center"/>
            </w:pPr>
            <w:r w:rsidRPr="001A6C9C">
              <w:t>1.000</w:t>
            </w:r>
          </w:p>
        </w:tc>
      </w:tr>
      <w:tr w:rsidR="008E0FA3" w:rsidRPr="001A6C9C" w14:paraId="72B2F4EE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89798" w14:textId="77777777" w:rsidR="008E0FA3" w:rsidRPr="001A6C9C" w:rsidRDefault="008E0FA3" w:rsidP="008E0FA3">
            <w:pPr>
              <w:jc w:val="center"/>
            </w:pPr>
            <w:r w:rsidRPr="001A6C9C">
              <w:t>Bouche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C7CBB" w14:textId="77777777" w:rsidR="008E0FA3" w:rsidRPr="001A6C9C" w:rsidRDefault="008E0FA3" w:rsidP="008E0FA3">
            <w:pPr>
              <w:jc w:val="center"/>
            </w:pPr>
            <w:r w:rsidRPr="001A6C9C">
              <w:t>1999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9FBF5" w14:textId="77777777" w:rsidR="008E0FA3" w:rsidRPr="001A6C9C" w:rsidRDefault="008E0FA3" w:rsidP="008E0FA3">
            <w:pPr>
              <w:jc w:val="center"/>
            </w:pPr>
            <w:r w:rsidRPr="001A6C9C">
              <w:t>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3C0BD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61197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D9C4E" w14:textId="77777777" w:rsidR="008E0FA3" w:rsidRPr="001A6C9C" w:rsidRDefault="008E0FA3" w:rsidP="008E0FA3">
            <w:pPr>
              <w:jc w:val="center"/>
            </w:pPr>
            <w:r w:rsidRPr="001A6C9C">
              <w:t>RPA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23CFE" w14:textId="77777777" w:rsidR="008E0FA3" w:rsidRPr="001A6C9C" w:rsidRDefault="008E0FA3" w:rsidP="008E0FA3">
            <w:pPr>
              <w:jc w:val="center"/>
            </w:pPr>
            <w:r w:rsidRPr="001A6C9C">
              <w:t>4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AC241" w14:textId="77777777" w:rsidR="008E0FA3" w:rsidRPr="001A6C9C" w:rsidRDefault="008E0FA3" w:rsidP="008E0FA3">
            <w:pPr>
              <w:jc w:val="center"/>
            </w:pPr>
            <w:r w:rsidRPr="001A6C9C">
              <w:t>6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AF342" w14:textId="77777777" w:rsidR="008E0FA3" w:rsidRPr="001A6C9C" w:rsidRDefault="008E0FA3" w:rsidP="008E0FA3">
            <w:pPr>
              <w:jc w:val="center"/>
            </w:pPr>
            <w:r w:rsidRPr="001A6C9C">
              <w:t>0.400</w:t>
            </w:r>
          </w:p>
        </w:tc>
      </w:tr>
      <w:tr w:rsidR="008E0FA3" w:rsidRPr="001A6C9C" w14:paraId="099B6AA7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B3304" w14:textId="77777777" w:rsidR="008E0FA3" w:rsidRPr="001A6C9C" w:rsidRDefault="008E0FA3" w:rsidP="008E0FA3">
            <w:pPr>
              <w:jc w:val="center"/>
            </w:pPr>
            <w:r w:rsidRPr="001A6C9C">
              <w:t>Scot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0F14C" w14:textId="77777777" w:rsidR="008E0FA3" w:rsidRPr="001A6C9C" w:rsidRDefault="008E0FA3" w:rsidP="008E0FA3">
            <w:pPr>
              <w:jc w:val="center"/>
            </w:pPr>
            <w:r w:rsidRPr="001A6C9C">
              <w:t>1999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5F06F" w14:textId="77777777" w:rsidR="008E0FA3" w:rsidRPr="001A6C9C" w:rsidRDefault="008E0FA3" w:rsidP="008E0FA3">
            <w:pPr>
              <w:jc w:val="center"/>
            </w:pPr>
            <w:r w:rsidRPr="001A6C9C">
              <w:t>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5CDE2" w14:textId="77777777" w:rsidR="008E0FA3" w:rsidRPr="001A6C9C" w:rsidRDefault="008E0FA3" w:rsidP="008E0FA3">
            <w:pPr>
              <w:jc w:val="center"/>
            </w:pPr>
            <w:r w:rsidRPr="001A6C9C">
              <w:t>p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81ECE" w14:textId="77777777" w:rsidR="008E0FA3" w:rsidRPr="001A6C9C" w:rsidRDefault="008E0FA3" w:rsidP="008E0FA3">
            <w:pPr>
              <w:jc w:val="center"/>
            </w:pPr>
            <w:r w:rsidRPr="001A6C9C">
              <w:t>all ag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2BE84" w14:textId="77777777" w:rsidR="008E0FA3" w:rsidRPr="001A6C9C" w:rsidRDefault="008E0FA3" w:rsidP="008E0FA3">
            <w:pPr>
              <w:jc w:val="center"/>
            </w:pPr>
            <w:r w:rsidRPr="001A6C9C">
              <w:t>PTA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3CD8F" w14:textId="77777777" w:rsidR="008E0FA3" w:rsidRPr="001A6C9C" w:rsidRDefault="008E0FA3" w:rsidP="008E0FA3">
            <w:pPr>
              <w:jc w:val="center"/>
            </w:pPr>
            <w:r w:rsidRPr="001A6C9C">
              <w:t>9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1A750" w14:textId="77777777" w:rsidR="008E0FA3" w:rsidRPr="001A6C9C" w:rsidRDefault="008E0FA3" w:rsidP="008E0FA3">
            <w:pPr>
              <w:jc w:val="center"/>
            </w:pPr>
            <w:r w:rsidRPr="001A6C9C">
              <w:t>1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C8307" w14:textId="77777777" w:rsidR="008E0FA3" w:rsidRPr="001A6C9C" w:rsidRDefault="008E0FA3" w:rsidP="008E0FA3">
            <w:pPr>
              <w:jc w:val="center"/>
            </w:pPr>
            <w:r w:rsidRPr="001A6C9C">
              <w:t>0.900</w:t>
            </w:r>
          </w:p>
        </w:tc>
      </w:tr>
      <w:tr w:rsidR="00A201FA" w:rsidRPr="001A6C9C" w14:paraId="5D44F571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2BF228" w14:textId="3B80FC88" w:rsidR="00A201FA" w:rsidRPr="00A201FA" w:rsidRDefault="00A201FA" w:rsidP="008E0FA3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>Velhonoj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F5B902" w14:textId="2BF0E187" w:rsidR="00A201FA" w:rsidRPr="00A201FA" w:rsidRDefault="00A201FA" w:rsidP="008E0FA3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>2021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C7385A" w14:textId="5308C78B" w:rsidR="00A201FA" w:rsidRPr="00A201FA" w:rsidRDefault="00A201FA" w:rsidP="008E0FA3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>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C99821" w14:textId="337E4827" w:rsidR="00A201FA" w:rsidRPr="00A201FA" w:rsidRDefault="00A201FA" w:rsidP="008E0FA3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DE161D" w14:textId="080F10CB" w:rsidR="00A201FA" w:rsidRPr="00A201FA" w:rsidRDefault="00A201FA" w:rsidP="008E0FA3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030E22" w14:textId="6017D4FF" w:rsidR="00A201FA" w:rsidRPr="00A201FA" w:rsidRDefault="00A201FA" w:rsidP="008E0FA3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>multiple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41FFA6" w14:textId="62473792" w:rsidR="00A201FA" w:rsidRPr="00A201FA" w:rsidRDefault="00A201FA" w:rsidP="008E0FA3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>8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F96038" w14:textId="612BD63F" w:rsidR="00A201FA" w:rsidRPr="00A201FA" w:rsidRDefault="00A201FA" w:rsidP="008E0FA3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>1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D00CF" w14:textId="55FBB119" w:rsidR="00A201FA" w:rsidRPr="00A201FA" w:rsidRDefault="00A201FA" w:rsidP="008E0FA3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>0.889</w:t>
            </w:r>
          </w:p>
        </w:tc>
      </w:tr>
      <w:tr w:rsidR="008E0FA3" w:rsidRPr="001A6C9C" w14:paraId="13A252CF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74A9B" w14:textId="77777777" w:rsidR="008E0FA3" w:rsidRPr="001A6C9C" w:rsidRDefault="008E0FA3" w:rsidP="008E0FA3">
            <w:pPr>
              <w:jc w:val="center"/>
            </w:pPr>
            <w:r w:rsidRPr="001A6C9C">
              <w:t>Courtne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5F027" w14:textId="77777777" w:rsidR="008E0FA3" w:rsidRPr="001A6C9C" w:rsidRDefault="008E0FA3" w:rsidP="008E0FA3">
            <w:pPr>
              <w:jc w:val="center"/>
            </w:pPr>
            <w:r w:rsidRPr="001A6C9C">
              <w:t>200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AEBD3" w14:textId="77777777" w:rsidR="008E0FA3" w:rsidRPr="001A6C9C" w:rsidRDefault="008E0FA3" w:rsidP="008E0FA3">
            <w:pPr>
              <w:jc w:val="center"/>
            </w:pPr>
            <w:r w:rsidRPr="001A6C9C">
              <w:t>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5C79C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769DC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513FB" w14:textId="77777777" w:rsidR="008E0FA3" w:rsidRPr="001A6C9C" w:rsidRDefault="008E0FA3" w:rsidP="008E0FA3">
            <w:pPr>
              <w:jc w:val="center"/>
            </w:pPr>
            <w:r w:rsidRPr="001A6C9C">
              <w:t>RPA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AC7613" w14:textId="77777777" w:rsidR="008E0FA3" w:rsidRPr="001A6C9C" w:rsidRDefault="008E0FA3" w:rsidP="008E0FA3">
            <w:pPr>
              <w:jc w:val="center"/>
            </w:pPr>
            <w:r w:rsidRPr="001A6C9C">
              <w:t>6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A9456" w14:textId="77777777" w:rsidR="008E0FA3" w:rsidRPr="001A6C9C" w:rsidRDefault="008E0FA3" w:rsidP="008E0FA3">
            <w:pPr>
              <w:jc w:val="center"/>
            </w:pPr>
            <w:r w:rsidRPr="001A6C9C">
              <w:t>2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9947C" w14:textId="77777777" w:rsidR="008E0FA3" w:rsidRPr="001A6C9C" w:rsidRDefault="008E0FA3" w:rsidP="008E0FA3">
            <w:pPr>
              <w:jc w:val="center"/>
            </w:pPr>
            <w:r w:rsidRPr="001A6C9C">
              <w:t>0.750</w:t>
            </w:r>
          </w:p>
        </w:tc>
      </w:tr>
      <w:tr w:rsidR="008E0FA3" w:rsidRPr="001A6C9C" w14:paraId="4C5A11D9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F891E" w14:textId="77777777" w:rsidR="008E0FA3" w:rsidRPr="001A6C9C" w:rsidRDefault="008E0FA3" w:rsidP="008E0FA3">
            <w:pPr>
              <w:jc w:val="center"/>
            </w:pPr>
            <w:r w:rsidRPr="001A6C9C">
              <w:t>Varela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C2D65" w14:textId="77777777" w:rsidR="008E0FA3" w:rsidRPr="001A6C9C" w:rsidRDefault="008E0FA3" w:rsidP="008E0FA3">
            <w:pPr>
              <w:jc w:val="center"/>
            </w:pPr>
            <w:r w:rsidRPr="001A6C9C">
              <w:t>2019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6724D" w14:textId="77777777" w:rsidR="008E0FA3" w:rsidRPr="001A6C9C" w:rsidRDefault="008E0FA3" w:rsidP="008E0FA3">
            <w:pPr>
              <w:jc w:val="center"/>
            </w:pPr>
            <w:r w:rsidRPr="001A6C9C">
              <w:t>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BE26C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9F2D1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534DC" w14:textId="77777777" w:rsidR="008E0FA3" w:rsidRPr="001A6C9C" w:rsidRDefault="008E0FA3" w:rsidP="008E0FA3">
            <w:pPr>
              <w:jc w:val="center"/>
            </w:pPr>
            <w:r w:rsidRPr="001A6C9C">
              <w:t>PTA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9BC35" w14:textId="77777777" w:rsidR="008E0FA3" w:rsidRPr="001A6C9C" w:rsidRDefault="008E0FA3" w:rsidP="008E0FA3">
            <w:pPr>
              <w:jc w:val="center"/>
            </w:pPr>
            <w:r w:rsidRPr="001A6C9C">
              <w:t>6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60064" w14:textId="77777777" w:rsidR="008E0FA3" w:rsidRPr="001A6C9C" w:rsidRDefault="008E0FA3" w:rsidP="008E0FA3">
            <w:pPr>
              <w:jc w:val="center"/>
            </w:pPr>
            <w:r w:rsidRPr="001A6C9C">
              <w:t>0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9CC93" w14:textId="77777777" w:rsidR="008E0FA3" w:rsidRPr="001A6C9C" w:rsidRDefault="008E0FA3" w:rsidP="008E0FA3">
            <w:pPr>
              <w:jc w:val="center"/>
            </w:pPr>
            <w:r w:rsidRPr="001A6C9C">
              <w:t>1.000</w:t>
            </w:r>
          </w:p>
        </w:tc>
      </w:tr>
      <w:tr w:rsidR="008E0FA3" w:rsidRPr="001A6C9C" w14:paraId="522D09D8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B81A2" w14:textId="77777777" w:rsidR="008E0FA3" w:rsidRPr="001A6C9C" w:rsidRDefault="008E0FA3" w:rsidP="008E0FA3">
            <w:pPr>
              <w:jc w:val="center"/>
            </w:pPr>
            <w:r w:rsidRPr="001A6C9C">
              <w:t>Courtne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8E87C" w14:textId="77777777" w:rsidR="008E0FA3" w:rsidRPr="001A6C9C" w:rsidRDefault="008E0FA3" w:rsidP="008E0FA3">
            <w:pPr>
              <w:jc w:val="center"/>
            </w:pPr>
            <w:r w:rsidRPr="001A6C9C">
              <w:t>200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BC592" w14:textId="77777777" w:rsidR="008E0FA3" w:rsidRPr="001A6C9C" w:rsidRDefault="008E0FA3" w:rsidP="008E0FA3">
            <w:pPr>
              <w:jc w:val="center"/>
            </w:pPr>
            <w:r w:rsidRPr="001A6C9C">
              <w:t>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75ACA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2CEAD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F8DC6" w14:textId="77777777" w:rsidR="008E0FA3" w:rsidRPr="001A6C9C" w:rsidRDefault="008E0FA3" w:rsidP="008E0FA3">
            <w:pPr>
              <w:jc w:val="center"/>
            </w:pPr>
            <w:r w:rsidRPr="001A6C9C">
              <w:t>RPA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ED759" w14:textId="77777777" w:rsidR="008E0FA3" w:rsidRPr="001A6C9C" w:rsidRDefault="008E0FA3" w:rsidP="008E0FA3">
            <w:pPr>
              <w:jc w:val="center"/>
            </w:pPr>
            <w:r w:rsidRPr="001A6C9C">
              <w:t>5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832E6" w14:textId="77777777" w:rsidR="008E0FA3" w:rsidRPr="001A6C9C" w:rsidRDefault="008E0FA3" w:rsidP="008E0FA3">
            <w:pPr>
              <w:jc w:val="center"/>
            </w:pPr>
            <w:r w:rsidRPr="001A6C9C">
              <w:t>1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55290" w14:textId="77777777" w:rsidR="008E0FA3" w:rsidRPr="001A6C9C" w:rsidRDefault="008E0FA3" w:rsidP="008E0FA3">
            <w:pPr>
              <w:jc w:val="center"/>
            </w:pPr>
            <w:r w:rsidRPr="001A6C9C">
              <w:t>0.833</w:t>
            </w:r>
          </w:p>
        </w:tc>
      </w:tr>
      <w:tr w:rsidR="008E0FA3" w:rsidRPr="001A6C9C" w14:paraId="5C15BCF1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DF91C4" w14:textId="77777777" w:rsidR="008E0FA3" w:rsidRPr="001A6C9C" w:rsidRDefault="008E0FA3" w:rsidP="008E0FA3">
            <w:pPr>
              <w:jc w:val="center"/>
            </w:pPr>
            <w:r w:rsidRPr="001A6C9C">
              <w:t>Ravindranat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7CE11" w14:textId="77777777" w:rsidR="008E0FA3" w:rsidRPr="001A6C9C" w:rsidRDefault="008E0FA3" w:rsidP="008E0FA3">
            <w:pPr>
              <w:jc w:val="center"/>
            </w:pPr>
            <w:r w:rsidRPr="001A6C9C">
              <w:t>199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92F0D" w14:textId="77777777" w:rsidR="008E0FA3" w:rsidRPr="001A6C9C" w:rsidRDefault="008E0FA3" w:rsidP="008E0FA3">
            <w:pPr>
              <w:jc w:val="center"/>
            </w:pPr>
            <w:r w:rsidRPr="001A6C9C">
              <w:t>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EED80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A1101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B3479" w14:textId="77777777" w:rsidR="008E0FA3" w:rsidRPr="001A6C9C" w:rsidRDefault="008E0FA3" w:rsidP="008E0FA3">
            <w:pPr>
              <w:jc w:val="center"/>
            </w:pPr>
            <w:r w:rsidRPr="001A6C9C">
              <w:t>RPA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8C905" w14:textId="77777777" w:rsidR="008E0FA3" w:rsidRPr="001A6C9C" w:rsidRDefault="008E0FA3" w:rsidP="008E0FA3">
            <w:pPr>
              <w:jc w:val="center"/>
            </w:pPr>
            <w:r w:rsidRPr="001A6C9C">
              <w:t>5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48E19" w14:textId="77777777" w:rsidR="008E0FA3" w:rsidRPr="001A6C9C" w:rsidRDefault="008E0FA3" w:rsidP="008E0FA3">
            <w:pPr>
              <w:jc w:val="center"/>
            </w:pPr>
            <w:r w:rsidRPr="001A6C9C">
              <w:t>0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C2149" w14:textId="77777777" w:rsidR="008E0FA3" w:rsidRPr="001A6C9C" w:rsidRDefault="008E0FA3" w:rsidP="008E0FA3">
            <w:pPr>
              <w:jc w:val="center"/>
            </w:pPr>
            <w:r w:rsidRPr="001A6C9C">
              <w:t>1.000</w:t>
            </w:r>
          </w:p>
        </w:tc>
      </w:tr>
      <w:tr w:rsidR="008E0FA3" w:rsidRPr="001A6C9C" w14:paraId="278D0FCB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E5812" w14:textId="77777777" w:rsidR="008E0FA3" w:rsidRPr="001A6C9C" w:rsidRDefault="008E0FA3" w:rsidP="008E0FA3">
            <w:pPr>
              <w:jc w:val="center"/>
            </w:pPr>
            <w:r w:rsidRPr="001A6C9C">
              <w:t>Siche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5814E" w14:textId="77777777" w:rsidR="008E0FA3" w:rsidRPr="001A6C9C" w:rsidRDefault="008E0FA3" w:rsidP="008E0FA3">
            <w:pPr>
              <w:jc w:val="center"/>
            </w:pPr>
            <w:r w:rsidRPr="001A6C9C">
              <w:t>2006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E7436" w14:textId="77777777" w:rsidR="008E0FA3" w:rsidRPr="001A6C9C" w:rsidRDefault="008E0FA3" w:rsidP="008E0FA3">
            <w:pPr>
              <w:jc w:val="center"/>
            </w:pPr>
            <w:r w:rsidRPr="001A6C9C">
              <w:t>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D2485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EC12F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5EAC2" w14:textId="77777777" w:rsidR="008E0FA3" w:rsidRPr="001A6C9C" w:rsidRDefault="008E0FA3" w:rsidP="008E0FA3">
            <w:pPr>
              <w:jc w:val="center"/>
            </w:pPr>
            <w:r w:rsidRPr="001A6C9C">
              <w:t>PPA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C07A4" w14:textId="77777777" w:rsidR="008E0FA3" w:rsidRPr="001A6C9C" w:rsidRDefault="008E0FA3" w:rsidP="008E0FA3">
            <w:pPr>
              <w:jc w:val="center"/>
            </w:pPr>
            <w:r w:rsidRPr="001A6C9C">
              <w:t>3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DFF62" w14:textId="77777777" w:rsidR="008E0FA3" w:rsidRPr="001A6C9C" w:rsidRDefault="008E0FA3" w:rsidP="008E0FA3">
            <w:pPr>
              <w:jc w:val="center"/>
            </w:pPr>
            <w:r w:rsidRPr="001A6C9C">
              <w:t>2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B4684" w14:textId="77777777" w:rsidR="008E0FA3" w:rsidRPr="001A6C9C" w:rsidRDefault="008E0FA3" w:rsidP="008E0FA3">
            <w:pPr>
              <w:jc w:val="center"/>
            </w:pPr>
            <w:r w:rsidRPr="001A6C9C">
              <w:t>0.600</w:t>
            </w:r>
          </w:p>
        </w:tc>
      </w:tr>
      <w:tr w:rsidR="008E0FA3" w:rsidRPr="001A6C9C" w14:paraId="79047618" w14:textId="77777777" w:rsidTr="008E0FA3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3B06A" w14:textId="77777777" w:rsidR="008E0FA3" w:rsidRPr="001A6C9C" w:rsidRDefault="008E0FA3" w:rsidP="008E0FA3">
            <w:pPr>
              <w:jc w:val="center"/>
            </w:pPr>
            <w:r w:rsidRPr="001A6C9C">
              <w:t>McCla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3D243" w14:textId="77777777" w:rsidR="008E0FA3" w:rsidRPr="001A6C9C" w:rsidRDefault="008E0FA3" w:rsidP="008E0FA3">
            <w:pPr>
              <w:jc w:val="center"/>
            </w:pPr>
            <w:r w:rsidRPr="001A6C9C">
              <w:t>200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62290" w14:textId="77777777" w:rsidR="008E0FA3" w:rsidRPr="001A6C9C" w:rsidRDefault="008E0FA3" w:rsidP="008E0FA3">
            <w:pPr>
              <w:jc w:val="center"/>
            </w:pPr>
            <w:r w:rsidRPr="001A6C9C">
              <w:t>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8E06E" w14:textId="77777777" w:rsidR="008E0FA3" w:rsidRPr="001A6C9C" w:rsidRDefault="008E0FA3" w:rsidP="008E0FA3">
            <w:pPr>
              <w:jc w:val="center"/>
            </w:pPr>
            <w:r w:rsidRPr="001A6C9C">
              <w:t>retrospectiv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6A7F0" w14:textId="77777777" w:rsidR="008E0FA3" w:rsidRPr="001A6C9C" w:rsidRDefault="008E0FA3" w:rsidP="008E0FA3">
            <w:pPr>
              <w:jc w:val="center"/>
            </w:pPr>
            <w:r w:rsidRPr="001A6C9C">
              <w:t>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58312" w14:textId="77777777" w:rsidR="008E0FA3" w:rsidRPr="001A6C9C" w:rsidRDefault="008E0FA3" w:rsidP="008E0FA3">
            <w:pPr>
              <w:jc w:val="center"/>
            </w:pPr>
            <w:r w:rsidRPr="001A6C9C">
              <w:t>multiple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21E10" w14:textId="77777777" w:rsidR="008E0FA3" w:rsidRPr="001A6C9C" w:rsidRDefault="008E0FA3" w:rsidP="008E0FA3">
            <w:pPr>
              <w:jc w:val="center"/>
            </w:pPr>
            <w:r w:rsidRPr="001A6C9C">
              <w:t>1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7FB17" w14:textId="77777777" w:rsidR="008E0FA3" w:rsidRPr="001A6C9C" w:rsidRDefault="008E0FA3" w:rsidP="008E0FA3">
            <w:pPr>
              <w:jc w:val="center"/>
            </w:pPr>
            <w:r w:rsidRPr="001A6C9C">
              <w:t>0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892CB" w14:textId="77777777" w:rsidR="008E0FA3" w:rsidRPr="001A6C9C" w:rsidRDefault="008E0FA3" w:rsidP="008E0FA3">
            <w:pPr>
              <w:jc w:val="center"/>
            </w:pPr>
            <w:r w:rsidRPr="001A6C9C">
              <w:t>1.000</w:t>
            </w:r>
          </w:p>
        </w:tc>
      </w:tr>
    </w:tbl>
    <w:p w14:paraId="2BB85A30" w14:textId="575799B8" w:rsidR="008E0FA3" w:rsidRPr="001A6C9C" w:rsidRDefault="008E0FA3">
      <w:pPr>
        <w:rPr>
          <w:b/>
          <w:bCs/>
          <w:lang w:val="en-US"/>
        </w:rPr>
      </w:pPr>
    </w:p>
    <w:p w14:paraId="6191719D" w14:textId="7097F784" w:rsidR="001A6C9C" w:rsidRPr="001A6C9C" w:rsidRDefault="008E0FA3" w:rsidP="008E0FA3">
      <w:pPr>
        <w:rPr>
          <w:rFonts w:eastAsiaTheme="minorEastAsia"/>
          <w:lang w:val="en-US"/>
        </w:rPr>
      </w:pPr>
      <w:r w:rsidRPr="001A6C9C">
        <w:rPr>
          <w:rFonts w:eastAsiaTheme="minorEastAsia"/>
          <w:lang w:val="en-US"/>
        </w:rPr>
        <w:t xml:space="preserve">N, number of patients who had abscess on CT and surgery; PPA, parapharyngeal abscess; PTA, peritonsillar abscess; RPA, retropharyngeal abscess; TP, true positive; FP, false positive; PPV, positive predictive value; Se, sensitivity; </w:t>
      </w:r>
      <w:proofErr w:type="spellStart"/>
      <w:r w:rsidRPr="001A6C9C">
        <w:rPr>
          <w:rFonts w:eastAsiaTheme="minorEastAsia"/>
          <w:lang w:val="en-US"/>
        </w:rPr>
        <w:t>Sp</w:t>
      </w:r>
      <w:proofErr w:type="spellEnd"/>
      <w:r w:rsidRPr="001A6C9C">
        <w:rPr>
          <w:rFonts w:eastAsiaTheme="minorEastAsia"/>
          <w:lang w:val="en-US"/>
        </w:rPr>
        <w:t>, specificity.</w:t>
      </w:r>
    </w:p>
    <w:sectPr w:rsidR="001A6C9C" w:rsidRPr="001A6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A3"/>
    <w:rsid w:val="00004E02"/>
    <w:rsid w:val="00106CC5"/>
    <w:rsid w:val="001A6C9C"/>
    <w:rsid w:val="00231E2F"/>
    <w:rsid w:val="004620AA"/>
    <w:rsid w:val="00556E9B"/>
    <w:rsid w:val="0078057C"/>
    <w:rsid w:val="008E0FA3"/>
    <w:rsid w:val="00A015FD"/>
    <w:rsid w:val="00A201FA"/>
    <w:rsid w:val="00E1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C2636"/>
  <w15:chartTrackingRefBased/>
  <w15:docId w15:val="{0D5242B0-2715-C647-A075-B4331507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C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31E2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5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Hirvonen</dc:creator>
  <cp:keywords/>
  <dc:description/>
  <cp:lastModifiedBy>gunasrimuthu96@gmail.com</cp:lastModifiedBy>
  <cp:revision>9</cp:revision>
  <dcterms:created xsi:type="dcterms:W3CDTF">2022-03-08T06:48:00Z</dcterms:created>
  <dcterms:modified xsi:type="dcterms:W3CDTF">2022-10-18T11:04:00Z</dcterms:modified>
</cp:coreProperties>
</file>